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1: Patient- and tumor characteristics of the in- and excluded patients</w:t>
      </w:r>
      <w:r>
        <w:rPr>
          <w:rFonts w:cs="Arial" w:ascii="Arial" w:hAnsi="Arial"/>
          <w:b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b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10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890"/>
        <w:gridCol w:w="1620"/>
        <w:gridCol w:w="1350"/>
        <w:gridCol w:w="1350"/>
        <w:gridCol w:w="972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tegor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ubcatego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Included 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ien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xcluded patien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 valu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number of patien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ex 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 (64.7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55.2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 (62.8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2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 (35.5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44.8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 (37.1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(Mean; 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4 (11.4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55 (9.7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82 (11.12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8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tion of primary tum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 (25.2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34.5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(27.2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16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 (74.8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 (65.5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 (73.0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fferentiation primary tum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o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13.4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20.7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 (14.9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4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ra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 (72.3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 (75.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 (73.0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 (13.4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3.4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 (12.2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dal Statu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 (55.5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55.2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 (55.4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9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 (33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44.8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 (35.8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10.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8.7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val primary tumor and L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chronous (&gt;2 month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 (51.3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41.4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 (49.4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2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chronous (≤2 month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 (48.7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 (58.6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 (50.6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oadjuvant chemotherap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 (53.8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44.8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 (52.1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3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 (46.2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55.2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 (47.9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of rese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6"/>
                <w:szCs w:val="16"/>
              </w:rPr>
              <w:t>Minor (≤3 segments resecte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 (63.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 (62.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 (63.5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7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/>
            </w:pPr>
            <w:r>
              <w:rPr>
                <w:rFonts w:cs="Arial" w:ascii="Arial" w:hAnsi="Arial"/>
                <w:sz w:val="16"/>
                <w:szCs w:val="16"/>
              </w:rPr>
              <w:t>Maj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 (36.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 (37.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 (36.5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0/R1 Resec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 (73.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 (72.4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 (73.6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6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 (24.4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27.6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 (25.0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.7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.4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transfus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 (72.3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 (58.6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 (69.6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9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 (26.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41.4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 (29.1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.7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.4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ribu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loba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 (42.0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24.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 (38.5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6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loba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 (57.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 (75.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 (60.8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8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number of LM/Patie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8 (2.4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 (1.5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5 (2.28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size biggest metastases (cm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3 (3.1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3 (2.2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5 (3.02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operative CEA (Mean, 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.98 (146.3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8 (81.2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67 (139.99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5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operative CEA (Mean, SD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7 (50.2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 (2.1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1 (45.06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9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juvant chemotherap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 (57.1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 (48.3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 (55.4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0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 (42.9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 (51.7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 (44.6%)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US"/>
        </w:rPr>
        <w:t>LM, lymph nodes; CEA, carcinoembryonic antigen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sz w:val="20"/>
          <w:szCs w:val="20"/>
          <w:lang w:val="en-US"/>
        </w:rPr>
        <w:t>Percentages may not total 100 because of rounding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b </w:t>
      </w:r>
      <w:r>
        <w:rPr>
          <w:rFonts w:cs="Arial" w:ascii="Arial" w:hAnsi="Arial"/>
          <w:i/>
          <w:sz w:val="20"/>
          <w:szCs w:val="20"/>
          <w:lang w:val="en-US"/>
        </w:rPr>
        <w:t xml:space="preserve">P </w:t>
      </w:r>
      <w:r>
        <w:rPr>
          <w:rFonts w:cs="Arial" w:ascii="Arial" w:hAnsi="Arial"/>
          <w:sz w:val="20"/>
          <w:szCs w:val="20"/>
          <w:lang w:val="en-US"/>
        </w:rPr>
        <w:t>values were calculated with the use of Mann-Whitney test for continuous variables and Fisher’s exact test for categorical variable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1:58:00Z</dcterms:created>
  <dc:creator>BG</dc:creator>
  <dc:description/>
  <cp:keywords/>
  <dc:language>en-US</dc:language>
  <cp:lastModifiedBy>shooff</cp:lastModifiedBy>
  <cp:lastPrinted>2010-08-31T11:53:00Z</cp:lastPrinted>
  <dcterms:modified xsi:type="dcterms:W3CDTF">2012-04-24T12:26:00Z</dcterms:modified>
  <cp:revision>31</cp:revision>
  <dc:subject/>
  <dc:title>Table 1: Patient- and tumour characteristics</dc:title>
</cp:coreProperties>
</file>